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5EA5A" w14:textId="16599CC8" w:rsidR="00502DA1" w:rsidRPr="004F6D0A" w:rsidRDefault="00797D7C" w:rsidP="004F6D0A">
      <w:pPr>
        <w:pStyle w:val="Rubrik2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</w:t>
      </w:r>
      <w:r w:rsidR="00002819" w:rsidRPr="00EC0EBE">
        <w:rPr>
          <w:rFonts w:ascii="Times New Roman" w:hAnsi="Times New Roman" w:cs="Times New Roman"/>
          <w:lang w:val="en-US"/>
        </w:rPr>
        <w:t xml:space="preserve">ajor and minor events </w:t>
      </w:r>
      <w:r w:rsidR="00364C2C">
        <w:rPr>
          <w:rFonts w:ascii="Times New Roman" w:hAnsi="Times New Roman" w:cs="Times New Roman"/>
          <w:lang w:val="en-US"/>
        </w:rPr>
        <w:t>separated by</w:t>
      </w:r>
      <w:r w:rsidR="00002819" w:rsidRPr="00EC0EBE">
        <w:rPr>
          <w:rFonts w:ascii="Times New Roman" w:hAnsi="Times New Roman" w:cs="Times New Roman"/>
          <w:lang w:val="en-US"/>
        </w:rPr>
        <w:t xml:space="preserve"> WFNS subgroup</w:t>
      </w:r>
    </w:p>
    <w:p w14:paraId="53A3BB4D" w14:textId="4B555EBA" w:rsidR="00002819" w:rsidRPr="00EC0EBE" w:rsidRDefault="00002819">
      <w:pPr>
        <w:rPr>
          <w:rFonts w:ascii="Times New Roman" w:hAnsi="Times New Roman" w:cs="Times New Roman"/>
          <w:lang w:val="en-US"/>
        </w:rPr>
      </w:pPr>
    </w:p>
    <w:tbl>
      <w:tblPr>
        <w:tblW w:w="6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200"/>
        <w:gridCol w:w="1260"/>
        <w:gridCol w:w="1400"/>
        <w:gridCol w:w="1280"/>
      </w:tblGrid>
      <w:tr w:rsidR="004F6D0A" w:rsidRPr="00825C28" w14:paraId="0DAEE0CA" w14:textId="77777777" w:rsidTr="00B3163F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96B64" w14:textId="77777777" w:rsidR="004F6D0A" w:rsidRPr="00D334F8" w:rsidRDefault="004F6D0A" w:rsidP="00B3163F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9AC06" w14:textId="77777777" w:rsidR="004F6D0A" w:rsidRPr="00825C28" w:rsidRDefault="004F6D0A" w:rsidP="00B3163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25C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WFNS I-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95412" w14:textId="77777777" w:rsidR="004F6D0A" w:rsidRPr="00825C28" w:rsidRDefault="004F6D0A" w:rsidP="00B3163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25C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WFNS II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B13FA" w14:textId="77777777" w:rsidR="004F6D0A" w:rsidRPr="00825C28" w:rsidRDefault="004F6D0A" w:rsidP="00B3163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25C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WFNS IV-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A24B4" w14:textId="77777777" w:rsidR="004F6D0A" w:rsidRPr="00825C28" w:rsidRDefault="004F6D0A" w:rsidP="00B3163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25C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otal</w:t>
            </w:r>
          </w:p>
        </w:tc>
      </w:tr>
      <w:tr w:rsidR="004F6D0A" w:rsidRPr="00825C28" w14:paraId="6A78DFAB" w14:textId="77777777" w:rsidTr="00B3163F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25F3B" w14:textId="77777777" w:rsidR="004F6D0A" w:rsidRPr="00825C28" w:rsidRDefault="004F6D0A" w:rsidP="00B3163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C169A" w14:textId="77777777" w:rsidR="004F6D0A" w:rsidRPr="00825C28" w:rsidRDefault="004F6D0A" w:rsidP="00B3163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25C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BE650" w14:textId="77777777" w:rsidR="004F6D0A" w:rsidRPr="00825C28" w:rsidRDefault="004F6D0A" w:rsidP="00B3163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25C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F7921" w14:textId="77777777" w:rsidR="004F6D0A" w:rsidRPr="00825C28" w:rsidRDefault="004F6D0A" w:rsidP="00B3163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25C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6E0BF" w14:textId="77777777" w:rsidR="004F6D0A" w:rsidRPr="00825C28" w:rsidRDefault="004F6D0A" w:rsidP="00B3163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25C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 (%)</w:t>
            </w:r>
          </w:p>
        </w:tc>
      </w:tr>
      <w:tr w:rsidR="004F6D0A" w:rsidRPr="00825C28" w14:paraId="2E39EC32" w14:textId="77777777" w:rsidTr="00B3163F">
        <w:trPr>
          <w:trHeight w:val="68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298C9F" w14:textId="77777777" w:rsidR="004F6D0A" w:rsidRPr="00825C28" w:rsidRDefault="004F6D0A" w:rsidP="00B3163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25C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ajor Even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48002" w14:textId="77777777" w:rsidR="004F6D0A" w:rsidRPr="00825C28" w:rsidRDefault="004F6D0A" w:rsidP="00B3163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25C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 (36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FBB2C" w14:textId="77777777" w:rsidR="004F6D0A" w:rsidRPr="00825C28" w:rsidRDefault="004F6D0A" w:rsidP="00B3163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25C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 (0%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C56C9" w14:textId="77777777" w:rsidR="004F6D0A" w:rsidRPr="00825C28" w:rsidRDefault="004F6D0A" w:rsidP="00B3163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25C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7 (64%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A21A7" w14:textId="77777777" w:rsidR="004F6D0A" w:rsidRPr="00825C28" w:rsidRDefault="004F6D0A" w:rsidP="00B3163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25C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2 (100%)</w:t>
            </w:r>
          </w:p>
        </w:tc>
      </w:tr>
      <w:tr w:rsidR="004F6D0A" w:rsidRPr="00825C28" w14:paraId="1F2CB86B" w14:textId="77777777" w:rsidTr="00B3163F">
        <w:trPr>
          <w:trHeight w:val="6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6FC8C" w14:textId="77777777" w:rsidR="004F6D0A" w:rsidRPr="00825C28" w:rsidRDefault="004F6D0A" w:rsidP="00B3163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25C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inor Event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38484" w14:textId="77777777" w:rsidR="004F6D0A" w:rsidRPr="00825C28" w:rsidRDefault="004F6D0A" w:rsidP="00B3163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25C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3 (38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F86F5" w14:textId="77777777" w:rsidR="004F6D0A" w:rsidRPr="00825C28" w:rsidRDefault="004F6D0A" w:rsidP="00B3163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25C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 (3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93806" w14:textId="77777777" w:rsidR="004F6D0A" w:rsidRPr="00825C28" w:rsidRDefault="004F6D0A" w:rsidP="00B3163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25C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7 (59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721EA" w14:textId="77777777" w:rsidR="004F6D0A" w:rsidRPr="00825C28" w:rsidRDefault="004F6D0A" w:rsidP="00B3163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25C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3 (100%)</w:t>
            </w:r>
          </w:p>
        </w:tc>
      </w:tr>
      <w:tr w:rsidR="004F6D0A" w:rsidRPr="00825C28" w14:paraId="407652F7" w14:textId="77777777" w:rsidTr="00B3163F">
        <w:trPr>
          <w:trHeight w:val="3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BB35F" w14:textId="77777777" w:rsidR="004F6D0A" w:rsidRPr="00825C28" w:rsidRDefault="004F6D0A" w:rsidP="00B3163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25C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ajor and Minor Event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CF678" w14:textId="77777777" w:rsidR="004F6D0A" w:rsidRPr="00825C28" w:rsidRDefault="004F6D0A" w:rsidP="00B3163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25C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8 (37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7FA7D" w14:textId="77777777" w:rsidR="004F6D0A" w:rsidRPr="00825C28" w:rsidRDefault="004F6D0A" w:rsidP="00B3163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25C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 (2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15D4A" w14:textId="77777777" w:rsidR="004F6D0A" w:rsidRPr="00825C28" w:rsidRDefault="004F6D0A" w:rsidP="00B3163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25C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4 (61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49C20" w14:textId="77777777" w:rsidR="004F6D0A" w:rsidRPr="00825C28" w:rsidRDefault="004F6D0A" w:rsidP="00B3163F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25C28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5 (100%)</w:t>
            </w:r>
          </w:p>
        </w:tc>
      </w:tr>
    </w:tbl>
    <w:p w14:paraId="6B425840" w14:textId="77777777" w:rsidR="004F6D0A" w:rsidRPr="00797D7C" w:rsidRDefault="004F6D0A">
      <w:pPr>
        <w:rPr>
          <w:rFonts w:ascii="Times New Roman" w:hAnsi="Times New Roman" w:cs="Times New Roman"/>
          <w:lang w:val="en-US"/>
        </w:rPr>
      </w:pPr>
    </w:p>
    <w:p w14:paraId="234CB7EA" w14:textId="24AC4CDD" w:rsidR="000B6A21" w:rsidRPr="00EC0EBE" w:rsidRDefault="000B6A21" w:rsidP="000B6A21">
      <w:pPr>
        <w:rPr>
          <w:rFonts w:ascii="Times New Roman" w:hAnsi="Times New Roman" w:cs="Times New Roman"/>
          <w:lang w:val="en-US"/>
        </w:rPr>
      </w:pPr>
      <w:r w:rsidRPr="00EC0EBE">
        <w:rPr>
          <w:rFonts w:ascii="Times New Roman" w:hAnsi="Times New Roman" w:cs="Times New Roman"/>
          <w:b/>
          <w:bCs/>
          <w:lang w:val="en-US"/>
        </w:rPr>
        <w:t>Supplementary table 1</w:t>
      </w:r>
      <w:r w:rsidR="00D334F8">
        <w:rPr>
          <w:rFonts w:ascii="Times New Roman" w:hAnsi="Times New Roman" w:cs="Times New Roman"/>
          <w:b/>
          <w:bCs/>
          <w:lang w:val="en-US"/>
        </w:rPr>
        <w:t>.</w:t>
      </w:r>
      <w:r w:rsidRPr="00EC0EBE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EC0EBE">
        <w:rPr>
          <w:rFonts w:ascii="Times New Roman" w:hAnsi="Times New Roman" w:cs="Times New Roman"/>
          <w:lang w:val="en-US"/>
        </w:rPr>
        <w:t xml:space="preserve">The distribution </w:t>
      </w:r>
      <w:r w:rsidR="00797D7C">
        <w:rPr>
          <w:rFonts w:ascii="Times New Roman" w:hAnsi="Times New Roman" w:cs="Times New Roman"/>
          <w:lang w:val="en-US"/>
        </w:rPr>
        <w:t>of major and minor events</w:t>
      </w:r>
      <w:r>
        <w:rPr>
          <w:rFonts w:ascii="Times New Roman" w:hAnsi="Times New Roman" w:cs="Times New Roman"/>
          <w:lang w:val="en-US"/>
        </w:rPr>
        <w:t xml:space="preserve"> between the </w:t>
      </w:r>
      <w:r w:rsidRPr="00A84BC6">
        <w:rPr>
          <w:rFonts w:ascii="Times New Roman" w:hAnsi="Times New Roman" w:cs="Times New Roman"/>
          <w:lang w:val="en-US"/>
        </w:rPr>
        <w:t>World Federation of Neurosurgical Societies (WFNS)</w:t>
      </w:r>
      <w:r>
        <w:rPr>
          <w:rFonts w:ascii="Times New Roman" w:hAnsi="Times New Roman" w:cs="Times New Roman"/>
          <w:lang w:val="en-US"/>
        </w:rPr>
        <w:t xml:space="preserve"> scale subgroups. </w:t>
      </w:r>
      <w:r w:rsidRPr="00263A5C">
        <w:rPr>
          <w:rFonts w:ascii="Times New Roman" w:hAnsi="Times New Roman" w:cs="Times New Roman"/>
          <w:lang w:val="en-US"/>
        </w:rPr>
        <w:t xml:space="preserve">A major </w:t>
      </w:r>
      <w:r w:rsidRPr="00130027">
        <w:rPr>
          <w:rFonts w:ascii="Times New Roman" w:hAnsi="Times New Roman" w:cs="Times New Roman"/>
          <w:lang w:val="en-US"/>
        </w:rPr>
        <w:t>cerebral microdialysis (CMD)</w:t>
      </w:r>
      <w:r>
        <w:rPr>
          <w:rFonts w:ascii="Times New Roman" w:hAnsi="Times New Roman" w:cs="Times New Roman"/>
          <w:lang w:val="en-US"/>
        </w:rPr>
        <w:t xml:space="preserve"> </w:t>
      </w:r>
      <w:r w:rsidRPr="00263A5C">
        <w:rPr>
          <w:rFonts w:ascii="Times New Roman" w:hAnsi="Times New Roman" w:cs="Times New Roman"/>
          <w:lang w:val="en-US"/>
        </w:rPr>
        <w:t>event was defined as a</w:t>
      </w:r>
      <w:r>
        <w:rPr>
          <w:rFonts w:ascii="Times New Roman" w:hAnsi="Times New Roman" w:cs="Times New Roman"/>
          <w:lang w:val="en-US"/>
        </w:rPr>
        <w:t xml:space="preserve"> </w:t>
      </w:r>
      <w:r w:rsidRPr="00130027">
        <w:rPr>
          <w:rFonts w:ascii="Times New Roman" w:hAnsi="Times New Roman" w:cs="Times New Roman"/>
          <w:lang w:val="en-US"/>
        </w:rPr>
        <w:t xml:space="preserve">lactate/pyruvate ratio (LPR) </w:t>
      </w:r>
      <w:r w:rsidRPr="00263A5C">
        <w:rPr>
          <w:rFonts w:ascii="Times New Roman" w:hAnsi="Times New Roman" w:cs="Times New Roman"/>
          <w:lang w:val="en-US"/>
        </w:rPr>
        <w:t>≥ 40 ≥ 2 h and a minor event as an LPR ≥ 30 ≥ 2 h, not fulfilling the criteria for a major event.</w:t>
      </w:r>
    </w:p>
    <w:p w14:paraId="3AA3217A" w14:textId="5F0F7285" w:rsidR="00287569" w:rsidRDefault="00287569" w:rsidP="000B6A21">
      <w:pPr>
        <w:rPr>
          <w:rFonts w:ascii="Times New Roman" w:hAnsi="Times New Roman" w:cs="Times New Roman"/>
          <w:lang w:val="en-US"/>
        </w:rPr>
      </w:pPr>
    </w:p>
    <w:p w14:paraId="6EA935D3" w14:textId="6C82D3DD" w:rsidR="00502DA1" w:rsidRDefault="00502DA1" w:rsidP="000B6A21">
      <w:pPr>
        <w:rPr>
          <w:rFonts w:ascii="Times New Roman" w:hAnsi="Times New Roman" w:cs="Times New Roman"/>
          <w:lang w:val="en-US"/>
        </w:rPr>
      </w:pPr>
    </w:p>
    <w:p w14:paraId="7206BAFF" w14:textId="77777777" w:rsidR="00502DA1" w:rsidRPr="00EC0EBE" w:rsidRDefault="00502DA1" w:rsidP="000B6A21">
      <w:pPr>
        <w:rPr>
          <w:rFonts w:ascii="Times New Roman" w:hAnsi="Times New Roman" w:cs="Times New Roman"/>
          <w:lang w:val="en-US"/>
        </w:rPr>
      </w:pPr>
    </w:p>
    <w:sectPr w:rsidR="00502DA1" w:rsidRPr="00EC0EBE" w:rsidSect="00B2078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819"/>
    <w:rsid w:val="00002819"/>
    <w:rsid w:val="00004F0A"/>
    <w:rsid w:val="000B6A21"/>
    <w:rsid w:val="001B1DDD"/>
    <w:rsid w:val="001B21BF"/>
    <w:rsid w:val="001B7245"/>
    <w:rsid w:val="00205E89"/>
    <w:rsid w:val="00216A2A"/>
    <w:rsid w:val="002527A8"/>
    <w:rsid w:val="00287569"/>
    <w:rsid w:val="00295C42"/>
    <w:rsid w:val="00364C2C"/>
    <w:rsid w:val="003B40A4"/>
    <w:rsid w:val="004A41FA"/>
    <w:rsid w:val="004F6066"/>
    <w:rsid w:val="004F6D0A"/>
    <w:rsid w:val="00502DA1"/>
    <w:rsid w:val="005A4462"/>
    <w:rsid w:val="005E4F02"/>
    <w:rsid w:val="00605345"/>
    <w:rsid w:val="00652F05"/>
    <w:rsid w:val="006831C2"/>
    <w:rsid w:val="00742842"/>
    <w:rsid w:val="0074598A"/>
    <w:rsid w:val="00797D7C"/>
    <w:rsid w:val="007C34BD"/>
    <w:rsid w:val="008F5AC0"/>
    <w:rsid w:val="00A33216"/>
    <w:rsid w:val="00A903F1"/>
    <w:rsid w:val="00AF0117"/>
    <w:rsid w:val="00B2078E"/>
    <w:rsid w:val="00C16C11"/>
    <w:rsid w:val="00C854CC"/>
    <w:rsid w:val="00C93CAB"/>
    <w:rsid w:val="00D334F8"/>
    <w:rsid w:val="00D8405B"/>
    <w:rsid w:val="00D911EA"/>
    <w:rsid w:val="00E11D3D"/>
    <w:rsid w:val="00E4333D"/>
    <w:rsid w:val="00E4749B"/>
    <w:rsid w:val="00E75CB4"/>
    <w:rsid w:val="00E83C0D"/>
    <w:rsid w:val="00E94770"/>
    <w:rsid w:val="00EC0EBE"/>
    <w:rsid w:val="00F810A5"/>
    <w:rsid w:val="00FA5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833A7F"/>
  <w14:defaultImageDpi w14:val="32767"/>
  <w15:chartTrackingRefBased/>
  <w15:docId w15:val="{DF81B0F5-F425-C941-B302-08AF6D935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02819"/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00281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00281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5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0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0</Words>
  <Characters>518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Winberg</dc:creator>
  <cp:keywords/>
  <dc:description/>
  <cp:lastModifiedBy>jakob Winberg</cp:lastModifiedBy>
  <cp:revision>6</cp:revision>
  <dcterms:created xsi:type="dcterms:W3CDTF">2022-02-12T18:52:00Z</dcterms:created>
  <dcterms:modified xsi:type="dcterms:W3CDTF">2022-02-17T22:04:00Z</dcterms:modified>
</cp:coreProperties>
</file>